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E4CFF" w14:textId="1F33847C" w:rsidR="00092E3E" w:rsidRPr="004D6598" w:rsidRDefault="004D6598" w:rsidP="00293D9A">
      <w:pPr>
        <w:spacing w:line="480" w:lineRule="auto"/>
        <w:rPr>
          <w:b/>
        </w:rPr>
      </w:pPr>
      <w:proofErr w:type="gramStart"/>
      <w:r w:rsidRPr="004D6598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r w:rsidR="000C715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4D659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834B6" w:rsidRPr="004D65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7834B6" w:rsidRPr="004D6598">
        <w:rPr>
          <w:rFonts w:ascii="Times New Roman" w:hAnsi="Times New Roman" w:cs="Times New Roman"/>
          <w:b/>
          <w:sz w:val="24"/>
          <w:szCs w:val="24"/>
          <w:lang w:val="en-US"/>
        </w:rPr>
        <w:t>RNASeq</w:t>
      </w:r>
      <w:proofErr w:type="spellEnd"/>
      <w:r w:rsidR="007834B6" w:rsidRPr="004D65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Drosophila </w:t>
      </w:r>
      <w:proofErr w:type="spellStart"/>
      <w:r w:rsidR="007834B6" w:rsidRPr="004D6598">
        <w:rPr>
          <w:rFonts w:ascii="Times New Roman" w:hAnsi="Times New Roman" w:cs="Times New Roman"/>
          <w:b/>
          <w:sz w:val="24"/>
          <w:szCs w:val="24"/>
          <w:lang w:val="en-US"/>
        </w:rPr>
        <w:t>midgut</w:t>
      </w:r>
      <w:proofErr w:type="spellEnd"/>
    </w:p>
    <w:p w14:paraId="00F393D0" w14:textId="77777777" w:rsidR="007834B6" w:rsidRDefault="007834B6" w:rsidP="00293D9A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843"/>
        <w:gridCol w:w="1842"/>
        <w:gridCol w:w="993"/>
      </w:tblGrid>
      <w:tr w:rsidR="004343E9" w:rsidRPr="004D6598" w14:paraId="53E4643D" w14:textId="77777777" w:rsidTr="006E590B">
        <w:trPr>
          <w:trHeight w:val="425"/>
        </w:trPr>
        <w:tc>
          <w:tcPr>
            <w:tcW w:w="1809" w:type="dxa"/>
          </w:tcPr>
          <w:p w14:paraId="1B7A52EE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proofErr w:type="gramStart"/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  <w:r w:rsidRPr="004D65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1985" w:type="dxa"/>
          </w:tcPr>
          <w:p w14:paraId="3ECC2910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proofErr w:type="gramStart"/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</w:t>
            </w:r>
            <w:r w:rsidRPr="004D65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1843" w:type="dxa"/>
          </w:tcPr>
          <w:p w14:paraId="39501D6C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proofErr w:type="gramStart"/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s</w:t>
            </w:r>
            <w:r w:rsidRPr="004D65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proofErr w:type="gramEnd"/>
          </w:p>
        </w:tc>
        <w:tc>
          <w:tcPr>
            <w:tcW w:w="1842" w:type="dxa"/>
          </w:tcPr>
          <w:p w14:paraId="518588DB" w14:textId="77777777" w:rsidR="007834B6" w:rsidRPr="004D6598" w:rsidRDefault="007834B6" w:rsidP="004343E9">
            <w:pPr>
              <w:jc w:val="center"/>
              <w:rPr>
                <w:sz w:val="24"/>
                <w:szCs w:val="24"/>
              </w:rPr>
            </w:pPr>
            <w:proofErr w:type="gramStart"/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proofErr w:type="gramEnd"/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ads</w:t>
            </w:r>
          </w:p>
        </w:tc>
        <w:tc>
          <w:tcPr>
            <w:tcW w:w="993" w:type="dxa"/>
          </w:tcPr>
          <w:p w14:paraId="0AE0247C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proofErr w:type="gramStart"/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</w:t>
            </w:r>
            <w:r w:rsidRPr="004D65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proofErr w:type="gramEnd"/>
          </w:p>
        </w:tc>
      </w:tr>
      <w:tr w:rsidR="004343E9" w:rsidRPr="004D6598" w14:paraId="4744413E" w14:textId="77777777" w:rsidTr="006E590B">
        <w:trPr>
          <w:trHeight w:val="425"/>
        </w:trPr>
        <w:tc>
          <w:tcPr>
            <w:tcW w:w="1809" w:type="dxa"/>
          </w:tcPr>
          <w:p w14:paraId="7BE66507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</w:t>
            </w:r>
          </w:p>
        </w:tc>
        <w:tc>
          <w:tcPr>
            <w:tcW w:w="1985" w:type="dxa"/>
          </w:tcPr>
          <w:p w14:paraId="50BEBAD3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A12,46B08</w:t>
            </w:r>
          </w:p>
        </w:tc>
        <w:tc>
          <w:tcPr>
            <w:tcW w:w="1843" w:type="dxa"/>
          </w:tcPr>
          <w:p w14:paraId="4011FF1A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, 44.0, 36.7</w:t>
            </w:r>
          </w:p>
        </w:tc>
        <w:tc>
          <w:tcPr>
            <w:tcW w:w="1842" w:type="dxa"/>
          </w:tcPr>
          <w:p w14:paraId="0D74691B" w14:textId="77777777" w:rsidR="007834B6" w:rsidRPr="004D6598" w:rsidRDefault="007834B6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993" w:type="dxa"/>
          </w:tcPr>
          <w:p w14:paraId="45F0F06C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80</w:t>
            </w:r>
          </w:p>
        </w:tc>
      </w:tr>
      <w:tr w:rsidR="004343E9" w:rsidRPr="004D6598" w14:paraId="4290DBF0" w14:textId="77777777" w:rsidTr="006E590B">
        <w:trPr>
          <w:trHeight w:val="425"/>
        </w:trPr>
        <w:tc>
          <w:tcPr>
            <w:tcW w:w="1809" w:type="dxa"/>
          </w:tcPr>
          <w:p w14:paraId="2087B17B" w14:textId="77777777" w:rsidR="007834B6" w:rsidRPr="004D6598" w:rsidRDefault="007834B6" w:rsidP="004D6598">
            <w:pPr>
              <w:jc w:val="both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-A3</w:t>
            </w:r>
          </w:p>
        </w:tc>
        <w:tc>
          <w:tcPr>
            <w:tcW w:w="1985" w:type="dxa"/>
          </w:tcPr>
          <w:p w14:paraId="10B079E1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A12</w:t>
            </w:r>
          </w:p>
        </w:tc>
        <w:tc>
          <w:tcPr>
            <w:tcW w:w="1843" w:type="dxa"/>
          </w:tcPr>
          <w:p w14:paraId="5D405712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, 51.1, 55.3</w:t>
            </w:r>
          </w:p>
        </w:tc>
        <w:tc>
          <w:tcPr>
            <w:tcW w:w="1842" w:type="dxa"/>
          </w:tcPr>
          <w:p w14:paraId="08593F6F" w14:textId="77777777" w:rsidR="007834B6" w:rsidRPr="004D6598" w:rsidRDefault="004D6598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993" w:type="dxa"/>
          </w:tcPr>
          <w:p w14:paraId="62E33C65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251</w:t>
            </w:r>
          </w:p>
        </w:tc>
      </w:tr>
      <w:tr w:rsidR="004343E9" w:rsidRPr="004D6598" w14:paraId="638B8588" w14:textId="77777777" w:rsidTr="006E590B">
        <w:trPr>
          <w:trHeight w:val="425"/>
        </w:trPr>
        <w:tc>
          <w:tcPr>
            <w:tcW w:w="1809" w:type="dxa"/>
          </w:tcPr>
          <w:p w14:paraId="4A525995" w14:textId="77777777" w:rsidR="007834B6" w:rsidRPr="004D6598" w:rsidRDefault="007834B6" w:rsidP="004D6598">
            <w:pPr>
              <w:jc w:val="both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1985" w:type="dxa"/>
          </w:tcPr>
          <w:p w14:paraId="54438956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A12</w:t>
            </w:r>
          </w:p>
        </w:tc>
        <w:tc>
          <w:tcPr>
            <w:tcW w:w="1843" w:type="dxa"/>
          </w:tcPr>
          <w:p w14:paraId="3DF88AC6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3, 36.7, 58.2</w:t>
            </w:r>
          </w:p>
        </w:tc>
        <w:tc>
          <w:tcPr>
            <w:tcW w:w="1842" w:type="dxa"/>
          </w:tcPr>
          <w:p w14:paraId="02F0A24E" w14:textId="77777777" w:rsidR="007834B6" w:rsidRPr="004D6598" w:rsidRDefault="004D6598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993" w:type="dxa"/>
          </w:tcPr>
          <w:p w14:paraId="648F2BAD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31</w:t>
            </w:r>
          </w:p>
        </w:tc>
      </w:tr>
      <w:tr w:rsidR="004343E9" w:rsidRPr="004D6598" w14:paraId="66E084A1" w14:textId="77777777" w:rsidTr="006E590B">
        <w:trPr>
          <w:trHeight w:val="425"/>
        </w:trPr>
        <w:tc>
          <w:tcPr>
            <w:tcW w:w="1809" w:type="dxa"/>
          </w:tcPr>
          <w:p w14:paraId="7A8EA2A5" w14:textId="77777777" w:rsidR="007834B6" w:rsidRPr="004D6598" w:rsidRDefault="007834B6" w:rsidP="004D6598">
            <w:pPr>
              <w:jc w:val="both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C, Fe</w:t>
            </w:r>
          </w:p>
        </w:tc>
        <w:tc>
          <w:tcPr>
            <w:tcW w:w="1985" w:type="dxa"/>
          </w:tcPr>
          <w:p w14:paraId="4D0297E4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A12</w:t>
            </w:r>
          </w:p>
        </w:tc>
        <w:tc>
          <w:tcPr>
            <w:tcW w:w="1843" w:type="dxa"/>
          </w:tcPr>
          <w:p w14:paraId="7789DAB8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, 34.6, 64.5</w:t>
            </w:r>
          </w:p>
        </w:tc>
        <w:tc>
          <w:tcPr>
            <w:tcW w:w="1842" w:type="dxa"/>
          </w:tcPr>
          <w:p w14:paraId="7E98BD53" w14:textId="77777777" w:rsidR="007834B6" w:rsidRPr="004D6598" w:rsidRDefault="004D6598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993" w:type="dxa"/>
          </w:tcPr>
          <w:p w14:paraId="44A41C5A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509</w:t>
            </w:r>
          </w:p>
        </w:tc>
      </w:tr>
      <w:tr w:rsidR="004343E9" w:rsidRPr="004D6598" w14:paraId="15411BF4" w14:textId="77777777" w:rsidTr="006E590B">
        <w:trPr>
          <w:trHeight w:val="425"/>
        </w:trPr>
        <w:tc>
          <w:tcPr>
            <w:tcW w:w="1809" w:type="dxa"/>
          </w:tcPr>
          <w:p w14:paraId="4E4D0FD2" w14:textId="77777777" w:rsidR="007834B6" w:rsidRPr="004D6598" w:rsidRDefault="007834B6" w:rsidP="004D6598">
            <w:pPr>
              <w:jc w:val="both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985" w:type="dxa"/>
          </w:tcPr>
          <w:p w14:paraId="7D64C460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B08</w:t>
            </w:r>
          </w:p>
        </w:tc>
        <w:tc>
          <w:tcPr>
            <w:tcW w:w="1843" w:type="dxa"/>
          </w:tcPr>
          <w:p w14:paraId="1DCE95F5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, 93.0, 90.0</w:t>
            </w:r>
          </w:p>
        </w:tc>
        <w:tc>
          <w:tcPr>
            <w:tcW w:w="1842" w:type="dxa"/>
          </w:tcPr>
          <w:p w14:paraId="195B8DE1" w14:textId="77777777" w:rsidR="007834B6" w:rsidRPr="004D6598" w:rsidRDefault="004D6598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993" w:type="dxa"/>
          </w:tcPr>
          <w:p w14:paraId="685EBB37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266</w:t>
            </w:r>
          </w:p>
        </w:tc>
      </w:tr>
      <w:tr w:rsidR="004343E9" w:rsidRPr="004D6598" w14:paraId="0FF94E84" w14:textId="77777777" w:rsidTr="006E590B">
        <w:trPr>
          <w:trHeight w:val="425"/>
        </w:trPr>
        <w:tc>
          <w:tcPr>
            <w:tcW w:w="1809" w:type="dxa"/>
          </w:tcPr>
          <w:p w14:paraId="7DDA137D" w14:textId="77777777" w:rsidR="007834B6" w:rsidRPr="004D6598" w:rsidRDefault="007834B6" w:rsidP="004D6598">
            <w:pPr>
              <w:jc w:val="both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1985" w:type="dxa"/>
          </w:tcPr>
          <w:p w14:paraId="322A96ED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B08</w:t>
            </w:r>
          </w:p>
        </w:tc>
        <w:tc>
          <w:tcPr>
            <w:tcW w:w="1843" w:type="dxa"/>
          </w:tcPr>
          <w:p w14:paraId="26ECC6F5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, 68.4, 92.5</w:t>
            </w:r>
          </w:p>
        </w:tc>
        <w:tc>
          <w:tcPr>
            <w:tcW w:w="1842" w:type="dxa"/>
          </w:tcPr>
          <w:p w14:paraId="64997C12" w14:textId="77777777" w:rsidR="007834B6" w:rsidRPr="004D6598" w:rsidRDefault="004D6598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993" w:type="dxa"/>
          </w:tcPr>
          <w:p w14:paraId="6F399AEC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653</w:t>
            </w:r>
          </w:p>
        </w:tc>
      </w:tr>
      <w:tr w:rsidR="004343E9" w:rsidRPr="004D6598" w14:paraId="714493D2" w14:textId="77777777" w:rsidTr="006E590B">
        <w:trPr>
          <w:trHeight w:val="425"/>
        </w:trPr>
        <w:tc>
          <w:tcPr>
            <w:tcW w:w="1809" w:type="dxa"/>
          </w:tcPr>
          <w:p w14:paraId="6A45DE50" w14:textId="77777777" w:rsidR="007834B6" w:rsidRPr="004D6598" w:rsidRDefault="007834B6" w:rsidP="004D6598">
            <w:pPr>
              <w:jc w:val="both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-P4</w:t>
            </w:r>
          </w:p>
        </w:tc>
        <w:tc>
          <w:tcPr>
            <w:tcW w:w="1985" w:type="dxa"/>
          </w:tcPr>
          <w:p w14:paraId="156EA464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B08</w:t>
            </w:r>
          </w:p>
        </w:tc>
        <w:tc>
          <w:tcPr>
            <w:tcW w:w="1843" w:type="dxa"/>
          </w:tcPr>
          <w:p w14:paraId="50A5576F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, 54.4, 56.3</w:t>
            </w:r>
          </w:p>
        </w:tc>
        <w:tc>
          <w:tcPr>
            <w:tcW w:w="1842" w:type="dxa"/>
          </w:tcPr>
          <w:p w14:paraId="7218259F" w14:textId="77777777" w:rsidR="007834B6" w:rsidRPr="004D6598" w:rsidRDefault="004D6598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993" w:type="dxa"/>
          </w:tcPr>
          <w:p w14:paraId="23683EF9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695</w:t>
            </w:r>
          </w:p>
        </w:tc>
      </w:tr>
      <w:tr w:rsidR="004343E9" w:rsidRPr="004D6598" w14:paraId="1002C3EB" w14:textId="77777777" w:rsidTr="006E590B">
        <w:trPr>
          <w:trHeight w:val="425"/>
        </w:trPr>
        <w:tc>
          <w:tcPr>
            <w:tcW w:w="1809" w:type="dxa"/>
          </w:tcPr>
          <w:p w14:paraId="6EE7D66C" w14:textId="77777777" w:rsidR="007834B6" w:rsidRPr="004D6598" w:rsidRDefault="007834B6" w:rsidP="004D659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A3</w:t>
            </w:r>
          </w:p>
        </w:tc>
        <w:tc>
          <w:tcPr>
            <w:tcW w:w="1985" w:type="dxa"/>
          </w:tcPr>
          <w:p w14:paraId="4F19E63E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G03</w:t>
            </w:r>
          </w:p>
        </w:tc>
        <w:tc>
          <w:tcPr>
            <w:tcW w:w="1843" w:type="dxa"/>
          </w:tcPr>
          <w:p w14:paraId="2FA2BFDA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1, 31.7, 57.7</w:t>
            </w:r>
          </w:p>
        </w:tc>
        <w:tc>
          <w:tcPr>
            <w:tcW w:w="1842" w:type="dxa"/>
          </w:tcPr>
          <w:p w14:paraId="11A6D42E" w14:textId="77777777" w:rsidR="007834B6" w:rsidRPr="004D6598" w:rsidRDefault="004D6598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993" w:type="dxa"/>
          </w:tcPr>
          <w:p w14:paraId="4826B536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740</w:t>
            </w:r>
          </w:p>
        </w:tc>
      </w:tr>
      <w:tr w:rsidR="004343E9" w:rsidRPr="004D6598" w14:paraId="65C169A8" w14:textId="77777777" w:rsidTr="006E590B">
        <w:trPr>
          <w:trHeight w:val="425"/>
        </w:trPr>
        <w:tc>
          <w:tcPr>
            <w:tcW w:w="1809" w:type="dxa"/>
          </w:tcPr>
          <w:p w14:paraId="5522C60B" w14:textId="77777777" w:rsidR="007834B6" w:rsidRPr="004D6598" w:rsidRDefault="007834B6" w:rsidP="004D659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, LFC, Fe</w:t>
            </w:r>
          </w:p>
        </w:tc>
        <w:tc>
          <w:tcPr>
            <w:tcW w:w="1985" w:type="dxa"/>
          </w:tcPr>
          <w:p w14:paraId="32146C43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B08,42G03</w:t>
            </w:r>
          </w:p>
        </w:tc>
        <w:tc>
          <w:tcPr>
            <w:tcW w:w="1843" w:type="dxa"/>
          </w:tcPr>
          <w:p w14:paraId="548A1F21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, 70.3, 62.1</w:t>
            </w:r>
          </w:p>
        </w:tc>
        <w:tc>
          <w:tcPr>
            <w:tcW w:w="1842" w:type="dxa"/>
          </w:tcPr>
          <w:p w14:paraId="51D91831" w14:textId="77777777" w:rsidR="007834B6" w:rsidRPr="004D6598" w:rsidRDefault="004D6598" w:rsidP="004343E9">
            <w:pPr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993" w:type="dxa"/>
          </w:tcPr>
          <w:p w14:paraId="1081FC86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604</w:t>
            </w:r>
          </w:p>
        </w:tc>
      </w:tr>
      <w:tr w:rsidR="004343E9" w:rsidRPr="004D6598" w14:paraId="45202C7B" w14:textId="77777777" w:rsidTr="006E590B">
        <w:trPr>
          <w:trHeight w:val="425"/>
        </w:trPr>
        <w:tc>
          <w:tcPr>
            <w:tcW w:w="1809" w:type="dxa"/>
          </w:tcPr>
          <w:p w14:paraId="47FF4F16" w14:textId="77777777" w:rsidR="007834B6" w:rsidRPr="004D6598" w:rsidRDefault="007834B6" w:rsidP="004D659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-P4</w:t>
            </w:r>
          </w:p>
        </w:tc>
        <w:tc>
          <w:tcPr>
            <w:tcW w:w="1985" w:type="dxa"/>
          </w:tcPr>
          <w:p w14:paraId="2889DEE7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B08,42G03</w:t>
            </w:r>
          </w:p>
        </w:tc>
        <w:tc>
          <w:tcPr>
            <w:tcW w:w="1843" w:type="dxa"/>
          </w:tcPr>
          <w:p w14:paraId="4C390A93" w14:textId="77777777" w:rsidR="007834B6" w:rsidRPr="004D6598" w:rsidRDefault="007834B6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5, 67.6, 37.5</w:t>
            </w:r>
          </w:p>
        </w:tc>
        <w:tc>
          <w:tcPr>
            <w:tcW w:w="1842" w:type="dxa"/>
          </w:tcPr>
          <w:p w14:paraId="43578E42" w14:textId="77777777" w:rsidR="007834B6" w:rsidRPr="004D6598" w:rsidRDefault="004D6598" w:rsidP="004343E9">
            <w:pPr>
              <w:tabs>
                <w:tab w:val="left" w:pos="1200"/>
              </w:tabs>
              <w:jc w:val="center"/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</w:t>
            </w:r>
          </w:p>
        </w:tc>
        <w:tc>
          <w:tcPr>
            <w:tcW w:w="993" w:type="dxa"/>
          </w:tcPr>
          <w:p w14:paraId="10F94030" w14:textId="77777777" w:rsidR="007834B6" w:rsidRPr="004D6598" w:rsidRDefault="004D6598" w:rsidP="004D6598">
            <w:pPr>
              <w:rPr>
                <w:sz w:val="24"/>
                <w:szCs w:val="24"/>
              </w:rPr>
            </w:pPr>
            <w:r w:rsidRPr="004D6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928</w:t>
            </w:r>
          </w:p>
        </w:tc>
      </w:tr>
    </w:tbl>
    <w:p w14:paraId="7E57499D" w14:textId="77777777" w:rsidR="007834B6" w:rsidRDefault="007834B6"/>
    <w:p w14:paraId="4F319189" w14:textId="77777777" w:rsidR="00987BFA" w:rsidRDefault="00987BFA"/>
    <w:p w14:paraId="3BA90757" w14:textId="359FF11D" w:rsidR="00987BFA" w:rsidRPr="004510C1" w:rsidRDefault="00987BFA" w:rsidP="00987BFA">
      <w:pPr>
        <w:spacing w:line="480" w:lineRule="auto"/>
        <w:rPr>
          <w:rFonts w:ascii="Times New Roman" w:hAnsi="Times New Roman" w:cs="Times New Roman"/>
          <w:lang w:val="en-US"/>
        </w:rPr>
      </w:pPr>
      <w:r w:rsidRPr="004510C1">
        <w:rPr>
          <w:rFonts w:ascii="Times New Roman" w:hAnsi="Times New Roman" w:cs="Times New Roman"/>
          <w:vertAlign w:val="superscript"/>
          <w:lang w:val="en-US"/>
        </w:rPr>
        <w:t>1</w:t>
      </w:r>
      <w:r w:rsidRPr="004510C1">
        <w:rPr>
          <w:rFonts w:ascii="Times New Roman" w:hAnsi="Times New Roman" w:cs="Times New Roman"/>
          <w:lang w:val="en-US"/>
        </w:rPr>
        <w:t xml:space="preserve">name of </w:t>
      </w:r>
      <w:proofErr w:type="spellStart"/>
      <w:r w:rsidRPr="004510C1">
        <w:rPr>
          <w:rFonts w:ascii="Times New Roman" w:hAnsi="Times New Roman" w:cs="Times New Roman"/>
          <w:lang w:val="en-US"/>
        </w:rPr>
        <w:t>midgut</w:t>
      </w:r>
      <w:proofErr w:type="spellEnd"/>
      <w:r w:rsidRPr="004510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510C1">
        <w:rPr>
          <w:rFonts w:ascii="Times New Roman" w:hAnsi="Times New Roman" w:cs="Times New Roman"/>
          <w:lang w:val="en-US"/>
        </w:rPr>
        <w:t>subregion</w:t>
      </w:r>
      <w:proofErr w:type="spellEnd"/>
      <w:r w:rsidRPr="004510C1">
        <w:rPr>
          <w:rFonts w:ascii="Times New Roman" w:hAnsi="Times New Roman" w:cs="Times New Roman"/>
          <w:lang w:val="en-US"/>
        </w:rPr>
        <w:t>, see Figure 2B</w:t>
      </w:r>
    </w:p>
    <w:p w14:paraId="7ADD67D7" w14:textId="1AE59107" w:rsidR="00987BFA" w:rsidRPr="004510C1" w:rsidRDefault="00987BFA" w:rsidP="00987BFA">
      <w:pPr>
        <w:spacing w:line="480" w:lineRule="auto"/>
        <w:rPr>
          <w:rFonts w:ascii="Times New Roman" w:hAnsi="Times New Roman" w:cs="Times New Roman"/>
          <w:lang w:val="en-US"/>
        </w:rPr>
      </w:pPr>
      <w:r w:rsidRPr="004510C1">
        <w:rPr>
          <w:rFonts w:ascii="Times New Roman" w:hAnsi="Times New Roman" w:cs="Times New Roman"/>
          <w:vertAlign w:val="superscript"/>
          <w:lang w:val="en-US"/>
        </w:rPr>
        <w:t>2</w:t>
      </w:r>
      <w:r w:rsidRPr="004510C1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4510C1">
        <w:rPr>
          <w:rFonts w:ascii="Times New Roman" w:hAnsi="Times New Roman" w:cs="Times New Roman"/>
          <w:lang w:val="en-US"/>
        </w:rPr>
        <w:t>Janelia</w:t>
      </w:r>
      <w:proofErr w:type="spellEnd"/>
      <w:r w:rsidRPr="004510C1">
        <w:rPr>
          <w:rFonts w:ascii="Times New Roman" w:hAnsi="Times New Roman" w:cs="Times New Roman"/>
          <w:lang w:val="en-US"/>
        </w:rPr>
        <w:t xml:space="preserve"> Farm GAL4 line used with UAS-GFP to isolate the region</w:t>
      </w:r>
    </w:p>
    <w:p w14:paraId="458A0B73" w14:textId="5BE61CB5" w:rsidR="00987BFA" w:rsidRPr="004510C1" w:rsidRDefault="00987BFA" w:rsidP="00987BFA">
      <w:pPr>
        <w:spacing w:line="480" w:lineRule="auto"/>
        <w:rPr>
          <w:rFonts w:ascii="Times New Roman" w:hAnsi="Times New Roman" w:cs="Times New Roman"/>
          <w:lang w:val="en-US"/>
        </w:rPr>
      </w:pPr>
      <w:r w:rsidRPr="004510C1">
        <w:rPr>
          <w:rFonts w:ascii="Times New Roman" w:hAnsi="Times New Roman" w:cs="Times New Roman"/>
          <w:vertAlign w:val="superscript"/>
          <w:lang w:val="en-US"/>
        </w:rPr>
        <w:t>3</w:t>
      </w:r>
      <w:r w:rsidRPr="004510C1">
        <w:rPr>
          <w:rFonts w:ascii="Times New Roman" w:hAnsi="Times New Roman" w:cs="Times New Roman"/>
          <w:lang w:val="en-US"/>
        </w:rPr>
        <w:t>reads (in millions) i.e. reads x 10E-06</w:t>
      </w:r>
    </w:p>
    <w:p w14:paraId="584A0F1E" w14:textId="2C32E896" w:rsidR="00987BFA" w:rsidRPr="004510C1" w:rsidRDefault="00987BFA" w:rsidP="00987BFA">
      <w:pPr>
        <w:spacing w:line="480" w:lineRule="auto"/>
        <w:rPr>
          <w:rFonts w:ascii="Times New Roman" w:hAnsi="Times New Roman" w:cs="Times New Roman"/>
          <w:lang w:val="en-US"/>
        </w:rPr>
      </w:pPr>
      <w:r w:rsidRPr="004510C1">
        <w:rPr>
          <w:rFonts w:ascii="Times New Roman" w:hAnsi="Times New Roman" w:cs="Times New Roman"/>
          <w:vertAlign w:val="superscript"/>
          <w:lang w:val="en-US"/>
        </w:rPr>
        <w:t>4</w:t>
      </w:r>
      <w:r w:rsidRPr="004510C1">
        <w:rPr>
          <w:rFonts w:ascii="Times New Roman" w:hAnsi="Times New Roman" w:cs="Times New Roman"/>
          <w:lang w:val="en-US"/>
        </w:rPr>
        <w:t xml:space="preserve">number of genes with </w:t>
      </w:r>
      <w:proofErr w:type="spellStart"/>
      <w:r w:rsidRPr="004510C1">
        <w:rPr>
          <w:rFonts w:ascii="Times New Roman" w:hAnsi="Times New Roman" w:cs="Times New Roman"/>
          <w:lang w:val="en-US"/>
        </w:rPr>
        <w:t>fpkm</w:t>
      </w:r>
      <w:proofErr w:type="spellEnd"/>
      <w:r w:rsidRPr="004510C1">
        <w:rPr>
          <w:rFonts w:ascii="Times New Roman" w:hAnsi="Times New Roman" w:cs="Times New Roman"/>
          <w:lang w:val="en-US"/>
        </w:rPr>
        <w:t xml:space="preserve"> &gt;0.05 and S.D./mean &lt;1.</w:t>
      </w:r>
    </w:p>
    <w:p w14:paraId="59DE5EC6" w14:textId="77777777" w:rsidR="000C7153" w:rsidRDefault="000C7153" w:rsidP="00987BF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E6BE34" w14:textId="291B966D" w:rsidR="000C7153" w:rsidRDefault="000C71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669CA8" w14:textId="0A37F15F" w:rsidR="000C7153" w:rsidRDefault="000C7153" w:rsidP="00987B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C71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le 1B.</w:t>
      </w:r>
      <w:proofErr w:type="gramEnd"/>
      <w:r w:rsidRPr="000C71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gional expression of </w:t>
      </w:r>
      <w:proofErr w:type="spellStart"/>
      <w:r w:rsidRPr="000C7153">
        <w:rPr>
          <w:rFonts w:ascii="Times New Roman" w:hAnsi="Times New Roman" w:cs="Times New Roman"/>
          <w:b/>
          <w:sz w:val="24"/>
          <w:szCs w:val="24"/>
          <w:lang w:val="en-US"/>
        </w:rPr>
        <w:t>midgut</w:t>
      </w:r>
      <w:proofErr w:type="spellEnd"/>
      <w:r w:rsidRPr="000C71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</w:t>
      </w:r>
    </w:p>
    <w:p w14:paraId="2CF3DC66" w14:textId="77777777" w:rsidR="00293D9A" w:rsidRDefault="00293D9A" w:rsidP="00987B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936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601"/>
        <w:gridCol w:w="630"/>
        <w:gridCol w:w="576"/>
        <w:gridCol w:w="963"/>
        <w:gridCol w:w="632"/>
        <w:gridCol w:w="709"/>
        <w:gridCol w:w="850"/>
        <w:gridCol w:w="851"/>
        <w:gridCol w:w="1276"/>
        <w:gridCol w:w="861"/>
      </w:tblGrid>
      <w:tr w:rsidR="007B301C" w:rsidRPr="0060090A" w14:paraId="6BBBD1DE" w14:textId="1C4FFA2D" w:rsidTr="000873CA">
        <w:tc>
          <w:tcPr>
            <w:tcW w:w="1418" w:type="dxa"/>
          </w:tcPr>
          <w:p w14:paraId="6AB4043C" w14:textId="182A7D5A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region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601" w:type="dxa"/>
          </w:tcPr>
          <w:p w14:paraId="1713747A" w14:textId="2F3073F2" w:rsidR="004F1502" w:rsidRPr="0060090A" w:rsidRDefault="004F1502" w:rsidP="004F1502">
            <w:pPr>
              <w:tabs>
                <w:tab w:val="left" w:pos="5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</w:t>
            </w:r>
          </w:p>
        </w:tc>
        <w:tc>
          <w:tcPr>
            <w:tcW w:w="630" w:type="dxa"/>
          </w:tcPr>
          <w:p w14:paraId="60681767" w14:textId="64775AD6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3</w:t>
            </w:r>
          </w:p>
        </w:tc>
        <w:tc>
          <w:tcPr>
            <w:tcW w:w="576" w:type="dxa"/>
          </w:tcPr>
          <w:p w14:paraId="1456B545" w14:textId="42112C3B" w:rsidR="004F1502" w:rsidRPr="0060090A" w:rsidRDefault="004F1502" w:rsidP="004F1502">
            <w:pPr>
              <w:tabs>
                <w:tab w:val="left" w:pos="5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963" w:type="dxa"/>
          </w:tcPr>
          <w:p w14:paraId="5D74CC4A" w14:textId="09DD37A0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C/Fe</w:t>
            </w:r>
          </w:p>
        </w:tc>
        <w:tc>
          <w:tcPr>
            <w:tcW w:w="632" w:type="dxa"/>
          </w:tcPr>
          <w:p w14:paraId="64CE23DF" w14:textId="01BDB5A4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709" w:type="dxa"/>
          </w:tcPr>
          <w:p w14:paraId="53431EEB" w14:textId="75B26A09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850" w:type="dxa"/>
          </w:tcPr>
          <w:p w14:paraId="5105EF58" w14:textId="5B7BDCCB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34</w:t>
            </w:r>
          </w:p>
        </w:tc>
        <w:tc>
          <w:tcPr>
            <w:tcW w:w="851" w:type="dxa"/>
          </w:tcPr>
          <w:p w14:paraId="7B8FCEAB" w14:textId="54068826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23</w:t>
            </w:r>
          </w:p>
        </w:tc>
        <w:tc>
          <w:tcPr>
            <w:tcW w:w="1276" w:type="dxa"/>
          </w:tcPr>
          <w:p w14:paraId="14D9F6E5" w14:textId="7D59B191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FCFe</w:t>
            </w:r>
            <w:proofErr w:type="spellEnd"/>
          </w:p>
        </w:tc>
        <w:tc>
          <w:tcPr>
            <w:tcW w:w="861" w:type="dxa"/>
          </w:tcPr>
          <w:p w14:paraId="433D5E59" w14:textId="51DA04F7" w:rsidR="004F1502" w:rsidRPr="0060090A" w:rsidRDefault="004F1502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234</w:t>
            </w:r>
          </w:p>
        </w:tc>
      </w:tr>
      <w:tr w:rsidR="007B301C" w:rsidRPr="0060090A" w14:paraId="0FBE7058" w14:textId="2459598B" w:rsidTr="000873CA">
        <w:tc>
          <w:tcPr>
            <w:tcW w:w="1418" w:type="dxa"/>
          </w:tcPr>
          <w:p w14:paraId="1F6F15C1" w14:textId="6E47A17D" w:rsidR="004F1502" w:rsidRPr="0060090A" w:rsidRDefault="007B301C" w:rsidP="007B301C">
            <w:pPr>
              <w:tabs>
                <w:tab w:val="left" w:pos="68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1" w:type="dxa"/>
          </w:tcPr>
          <w:p w14:paraId="03A25A5E" w14:textId="4D0B35C4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</w:tcPr>
          <w:p w14:paraId="0671860B" w14:textId="5BA4F193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7</w:t>
            </w:r>
          </w:p>
        </w:tc>
        <w:tc>
          <w:tcPr>
            <w:tcW w:w="576" w:type="dxa"/>
          </w:tcPr>
          <w:p w14:paraId="4C3008D2" w14:textId="61D484DE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0</w:t>
            </w:r>
          </w:p>
        </w:tc>
        <w:tc>
          <w:tcPr>
            <w:tcW w:w="963" w:type="dxa"/>
          </w:tcPr>
          <w:p w14:paraId="69CF3C4C" w14:textId="30FA2B24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7</w:t>
            </w:r>
          </w:p>
        </w:tc>
        <w:tc>
          <w:tcPr>
            <w:tcW w:w="632" w:type="dxa"/>
          </w:tcPr>
          <w:p w14:paraId="4E4931E9" w14:textId="5E94700C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4</w:t>
            </w:r>
          </w:p>
        </w:tc>
        <w:tc>
          <w:tcPr>
            <w:tcW w:w="709" w:type="dxa"/>
          </w:tcPr>
          <w:p w14:paraId="690C8C9C" w14:textId="04C27A27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8</w:t>
            </w:r>
          </w:p>
        </w:tc>
        <w:tc>
          <w:tcPr>
            <w:tcW w:w="850" w:type="dxa"/>
          </w:tcPr>
          <w:p w14:paraId="217B3C21" w14:textId="07E05946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8</w:t>
            </w:r>
          </w:p>
        </w:tc>
        <w:tc>
          <w:tcPr>
            <w:tcW w:w="851" w:type="dxa"/>
          </w:tcPr>
          <w:p w14:paraId="167B2D7C" w14:textId="2BD10A0E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48231C59" w14:textId="0D7B9348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1" w:type="dxa"/>
          </w:tcPr>
          <w:p w14:paraId="12CD01D7" w14:textId="58CDDC9D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B301C" w:rsidRPr="0060090A" w14:paraId="4FF67FA7" w14:textId="5DCC4E80" w:rsidTr="000873CA">
        <w:tc>
          <w:tcPr>
            <w:tcW w:w="1418" w:type="dxa"/>
          </w:tcPr>
          <w:p w14:paraId="17E895D8" w14:textId="08F6EA21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3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1" w:type="dxa"/>
          </w:tcPr>
          <w:p w14:paraId="50C949F2" w14:textId="1AC23087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0</w:t>
            </w:r>
          </w:p>
        </w:tc>
        <w:tc>
          <w:tcPr>
            <w:tcW w:w="630" w:type="dxa"/>
          </w:tcPr>
          <w:p w14:paraId="5526B7E2" w14:textId="421A75B2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576" w:type="dxa"/>
          </w:tcPr>
          <w:p w14:paraId="49693351" w14:textId="35AFC5AB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0</w:t>
            </w:r>
          </w:p>
        </w:tc>
        <w:tc>
          <w:tcPr>
            <w:tcW w:w="963" w:type="dxa"/>
          </w:tcPr>
          <w:p w14:paraId="63E27893" w14:textId="13A5BBC7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8</w:t>
            </w:r>
          </w:p>
        </w:tc>
        <w:tc>
          <w:tcPr>
            <w:tcW w:w="632" w:type="dxa"/>
          </w:tcPr>
          <w:p w14:paraId="02388A8E" w14:textId="15FCA194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2</w:t>
            </w:r>
          </w:p>
        </w:tc>
        <w:tc>
          <w:tcPr>
            <w:tcW w:w="709" w:type="dxa"/>
          </w:tcPr>
          <w:p w14:paraId="4E281352" w14:textId="0AD21184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7</w:t>
            </w:r>
          </w:p>
        </w:tc>
        <w:tc>
          <w:tcPr>
            <w:tcW w:w="850" w:type="dxa"/>
          </w:tcPr>
          <w:p w14:paraId="727A114C" w14:textId="0D68ECF9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3</w:t>
            </w:r>
          </w:p>
        </w:tc>
        <w:tc>
          <w:tcPr>
            <w:tcW w:w="851" w:type="dxa"/>
          </w:tcPr>
          <w:p w14:paraId="440F0400" w14:textId="6C955A5C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4872A6FC" w14:textId="38B867C5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1" w:type="dxa"/>
          </w:tcPr>
          <w:p w14:paraId="01EC6397" w14:textId="1571BD39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B301C" w:rsidRPr="0060090A" w14:paraId="3E1740BF" w14:textId="64B53839" w:rsidTr="000873CA">
        <w:tc>
          <w:tcPr>
            <w:tcW w:w="1418" w:type="dxa"/>
          </w:tcPr>
          <w:p w14:paraId="3E8C0B00" w14:textId="7C17F5B5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1" w:type="dxa"/>
          </w:tcPr>
          <w:p w14:paraId="1D8ED6F8" w14:textId="39621957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8</w:t>
            </w:r>
          </w:p>
        </w:tc>
        <w:tc>
          <w:tcPr>
            <w:tcW w:w="630" w:type="dxa"/>
          </w:tcPr>
          <w:p w14:paraId="0BD9A504" w14:textId="32094E18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5</w:t>
            </w:r>
          </w:p>
        </w:tc>
        <w:tc>
          <w:tcPr>
            <w:tcW w:w="576" w:type="dxa"/>
          </w:tcPr>
          <w:p w14:paraId="379C316B" w14:textId="0C22112C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3" w:type="dxa"/>
          </w:tcPr>
          <w:p w14:paraId="7E209ABA" w14:textId="7294F4D8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4</w:t>
            </w:r>
          </w:p>
        </w:tc>
        <w:tc>
          <w:tcPr>
            <w:tcW w:w="632" w:type="dxa"/>
          </w:tcPr>
          <w:p w14:paraId="43DCCF00" w14:textId="65CD060E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</w:t>
            </w:r>
          </w:p>
        </w:tc>
        <w:tc>
          <w:tcPr>
            <w:tcW w:w="709" w:type="dxa"/>
          </w:tcPr>
          <w:p w14:paraId="08FE0F8A" w14:textId="2BEE2DB9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1</w:t>
            </w:r>
          </w:p>
        </w:tc>
        <w:tc>
          <w:tcPr>
            <w:tcW w:w="850" w:type="dxa"/>
          </w:tcPr>
          <w:p w14:paraId="15A6E120" w14:textId="79377355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9</w:t>
            </w:r>
          </w:p>
        </w:tc>
        <w:tc>
          <w:tcPr>
            <w:tcW w:w="851" w:type="dxa"/>
          </w:tcPr>
          <w:p w14:paraId="56118234" w14:textId="4774E037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62926D49" w14:textId="69CA73C5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1" w:type="dxa"/>
          </w:tcPr>
          <w:p w14:paraId="173ACE89" w14:textId="16C84BF3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B301C" w:rsidRPr="0060090A" w14:paraId="6CFFA2D9" w14:textId="4612107F" w:rsidTr="000873CA">
        <w:tc>
          <w:tcPr>
            <w:tcW w:w="1418" w:type="dxa"/>
          </w:tcPr>
          <w:p w14:paraId="1D1BBB1A" w14:textId="5496C534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C/Fe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1" w:type="dxa"/>
          </w:tcPr>
          <w:p w14:paraId="4BE59482" w14:textId="74F9EB52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3</w:t>
            </w:r>
          </w:p>
        </w:tc>
        <w:tc>
          <w:tcPr>
            <w:tcW w:w="630" w:type="dxa"/>
          </w:tcPr>
          <w:p w14:paraId="417F24AE" w14:textId="6258BC62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0</w:t>
            </w:r>
          </w:p>
        </w:tc>
        <w:tc>
          <w:tcPr>
            <w:tcW w:w="576" w:type="dxa"/>
          </w:tcPr>
          <w:p w14:paraId="45AEFECD" w14:textId="0B5BE5AA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5</w:t>
            </w:r>
          </w:p>
        </w:tc>
        <w:tc>
          <w:tcPr>
            <w:tcW w:w="963" w:type="dxa"/>
          </w:tcPr>
          <w:p w14:paraId="6571E546" w14:textId="11F980DB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32" w:type="dxa"/>
          </w:tcPr>
          <w:p w14:paraId="5D75905C" w14:textId="3EFFB64F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</w:t>
            </w:r>
          </w:p>
        </w:tc>
        <w:tc>
          <w:tcPr>
            <w:tcW w:w="709" w:type="dxa"/>
          </w:tcPr>
          <w:p w14:paraId="023002C6" w14:textId="27EA2F78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3</w:t>
            </w:r>
          </w:p>
        </w:tc>
        <w:tc>
          <w:tcPr>
            <w:tcW w:w="850" w:type="dxa"/>
          </w:tcPr>
          <w:p w14:paraId="06E7283F" w14:textId="53EE4E1A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0</w:t>
            </w:r>
          </w:p>
        </w:tc>
        <w:tc>
          <w:tcPr>
            <w:tcW w:w="851" w:type="dxa"/>
          </w:tcPr>
          <w:p w14:paraId="01409788" w14:textId="1D1654AA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528F5404" w14:textId="7CBAB7C0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1" w:type="dxa"/>
          </w:tcPr>
          <w:p w14:paraId="3E0FB0DA" w14:textId="22283138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B301C" w:rsidRPr="0060090A" w14:paraId="0C56B5EC" w14:textId="7B00776E" w:rsidTr="000873CA">
        <w:tc>
          <w:tcPr>
            <w:tcW w:w="1418" w:type="dxa"/>
          </w:tcPr>
          <w:p w14:paraId="261744E0" w14:textId="55AD50ED" w:rsidR="004F1502" w:rsidRPr="0060090A" w:rsidRDefault="0077418D" w:rsidP="0077418D">
            <w:pPr>
              <w:tabs>
                <w:tab w:val="left" w:pos="6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1" w:type="dxa"/>
          </w:tcPr>
          <w:p w14:paraId="65BA1F36" w14:textId="2DE81CB9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630" w:type="dxa"/>
          </w:tcPr>
          <w:p w14:paraId="304C52A7" w14:textId="47BF211B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576" w:type="dxa"/>
          </w:tcPr>
          <w:p w14:paraId="7B0BAA0E" w14:textId="7F92A48B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963" w:type="dxa"/>
          </w:tcPr>
          <w:p w14:paraId="0987CFAE" w14:textId="476AD264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32" w:type="dxa"/>
          </w:tcPr>
          <w:p w14:paraId="3A36EB9A" w14:textId="3A1BF2A9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09" w:type="dxa"/>
          </w:tcPr>
          <w:p w14:paraId="67F93EEC" w14:textId="3555725A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50" w:type="dxa"/>
          </w:tcPr>
          <w:p w14:paraId="5FEFC49D" w14:textId="5F3B7F00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32</w:t>
            </w:r>
          </w:p>
        </w:tc>
        <w:tc>
          <w:tcPr>
            <w:tcW w:w="851" w:type="dxa"/>
          </w:tcPr>
          <w:p w14:paraId="330646A8" w14:textId="7AF4FD8B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400C6DBA" w14:textId="23AFB349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1" w:type="dxa"/>
          </w:tcPr>
          <w:p w14:paraId="5BF2A7CD" w14:textId="267DBFAD" w:rsidR="004F1502" w:rsidRPr="0060090A" w:rsidRDefault="007B301C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B301C" w:rsidRPr="0060090A" w14:paraId="4DBE8618" w14:textId="071C5298" w:rsidTr="000873CA">
        <w:tc>
          <w:tcPr>
            <w:tcW w:w="1418" w:type="dxa"/>
          </w:tcPr>
          <w:p w14:paraId="758DCE03" w14:textId="1197CEAA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1" w:type="dxa"/>
          </w:tcPr>
          <w:p w14:paraId="5C253A88" w14:textId="4E058D8E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630" w:type="dxa"/>
          </w:tcPr>
          <w:p w14:paraId="1B434D8C" w14:textId="129833F4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</w:tc>
        <w:tc>
          <w:tcPr>
            <w:tcW w:w="576" w:type="dxa"/>
          </w:tcPr>
          <w:p w14:paraId="0002BB0C" w14:textId="2235B962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963" w:type="dxa"/>
          </w:tcPr>
          <w:p w14:paraId="03CE5DE8" w14:textId="30B91D3E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632" w:type="dxa"/>
          </w:tcPr>
          <w:p w14:paraId="1EF536A5" w14:textId="4B04F188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709" w:type="dxa"/>
          </w:tcPr>
          <w:p w14:paraId="403E2371" w14:textId="5D3910F0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</w:tcPr>
          <w:p w14:paraId="2AE27C12" w14:textId="4408E468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</w:tcPr>
          <w:p w14:paraId="05AD5115" w14:textId="0078582C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4B1FF445" w14:textId="23DB3ED1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1" w:type="dxa"/>
          </w:tcPr>
          <w:p w14:paraId="64995301" w14:textId="2D059F8F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B301C" w:rsidRPr="0060090A" w14:paraId="113C5736" w14:textId="691239A2" w:rsidTr="000873CA">
        <w:tc>
          <w:tcPr>
            <w:tcW w:w="1418" w:type="dxa"/>
          </w:tcPr>
          <w:p w14:paraId="212B3278" w14:textId="3B80BD16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34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1" w:type="dxa"/>
          </w:tcPr>
          <w:p w14:paraId="113BE0B7" w14:textId="193392DD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630" w:type="dxa"/>
          </w:tcPr>
          <w:p w14:paraId="41288C05" w14:textId="52555720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576" w:type="dxa"/>
          </w:tcPr>
          <w:p w14:paraId="4B9076DB" w14:textId="127ABD4D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</w:t>
            </w:r>
          </w:p>
        </w:tc>
        <w:tc>
          <w:tcPr>
            <w:tcW w:w="963" w:type="dxa"/>
          </w:tcPr>
          <w:p w14:paraId="002C7DA3" w14:textId="45F9C8A6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632" w:type="dxa"/>
          </w:tcPr>
          <w:p w14:paraId="45DC9408" w14:textId="2096B4BB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709" w:type="dxa"/>
          </w:tcPr>
          <w:p w14:paraId="3A27CB21" w14:textId="2CF64FE4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850" w:type="dxa"/>
          </w:tcPr>
          <w:p w14:paraId="23A87925" w14:textId="714BB554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14:paraId="2533412A" w14:textId="4BC708CD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00C8F30C" w14:textId="2DA98C7C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1" w:type="dxa"/>
          </w:tcPr>
          <w:p w14:paraId="7B39E7BF" w14:textId="5C7F3155" w:rsidR="004F1502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B301C" w:rsidRPr="0060090A" w14:paraId="77DEC438" w14:textId="77777777" w:rsidTr="000873CA">
        <w:tc>
          <w:tcPr>
            <w:tcW w:w="1418" w:type="dxa"/>
          </w:tcPr>
          <w:p w14:paraId="35ACA3C9" w14:textId="19EC6CA9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23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601" w:type="dxa"/>
          </w:tcPr>
          <w:p w14:paraId="3B1415EF" w14:textId="164552DE" w:rsidR="0077418D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</w:tcPr>
          <w:p w14:paraId="0C9A4958" w14:textId="7C88CD5C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576" w:type="dxa"/>
          </w:tcPr>
          <w:p w14:paraId="15FC6E71" w14:textId="273B43E6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3" w:type="dxa"/>
          </w:tcPr>
          <w:p w14:paraId="1025A4BE" w14:textId="27A8A39A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32" w:type="dxa"/>
          </w:tcPr>
          <w:p w14:paraId="0F2DCFA3" w14:textId="0B9904A5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09" w:type="dxa"/>
          </w:tcPr>
          <w:p w14:paraId="6B83660C" w14:textId="0853DC2D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</w:tcPr>
          <w:p w14:paraId="2AEEBF4A" w14:textId="14326099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14:paraId="242D4723" w14:textId="05845793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780EC79A" w14:textId="0A8D23B0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3</w:t>
            </w:r>
          </w:p>
        </w:tc>
        <w:tc>
          <w:tcPr>
            <w:tcW w:w="861" w:type="dxa"/>
          </w:tcPr>
          <w:p w14:paraId="6A0C607E" w14:textId="5DCB046D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3</w:t>
            </w:r>
          </w:p>
        </w:tc>
      </w:tr>
      <w:tr w:rsidR="007B301C" w:rsidRPr="0060090A" w14:paraId="00972864" w14:textId="77777777" w:rsidTr="000873CA">
        <w:tc>
          <w:tcPr>
            <w:tcW w:w="1418" w:type="dxa"/>
          </w:tcPr>
          <w:p w14:paraId="59E7FE92" w14:textId="113AC286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FCFe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601" w:type="dxa"/>
          </w:tcPr>
          <w:p w14:paraId="341DFF9B" w14:textId="2B57F9D0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</w:tcPr>
          <w:p w14:paraId="7DE3AB9B" w14:textId="327771DD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576" w:type="dxa"/>
          </w:tcPr>
          <w:p w14:paraId="223B5265" w14:textId="38A52489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3" w:type="dxa"/>
          </w:tcPr>
          <w:p w14:paraId="58D4B48C" w14:textId="4257AD6E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32" w:type="dxa"/>
          </w:tcPr>
          <w:p w14:paraId="731F401D" w14:textId="47668060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09" w:type="dxa"/>
          </w:tcPr>
          <w:p w14:paraId="10EB8FE6" w14:textId="703F4C7E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</w:tcPr>
          <w:p w14:paraId="37FC2BAB" w14:textId="6BB09489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14:paraId="6024130A" w14:textId="081AC1AA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7</w:t>
            </w:r>
          </w:p>
        </w:tc>
        <w:tc>
          <w:tcPr>
            <w:tcW w:w="1276" w:type="dxa"/>
          </w:tcPr>
          <w:p w14:paraId="62FB5141" w14:textId="50C141CD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1" w:type="dxa"/>
          </w:tcPr>
          <w:p w14:paraId="5E6916A9" w14:textId="4E19D9B1" w:rsidR="007B301C" w:rsidRPr="0060090A" w:rsidRDefault="0077418D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9</w:t>
            </w:r>
          </w:p>
        </w:tc>
      </w:tr>
      <w:tr w:rsidR="007B301C" w:rsidRPr="0060090A" w14:paraId="25E746D9" w14:textId="77777777" w:rsidTr="000873CA">
        <w:tc>
          <w:tcPr>
            <w:tcW w:w="1418" w:type="dxa"/>
          </w:tcPr>
          <w:p w14:paraId="6878EAF0" w14:textId="7BF8310B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234</w:t>
            </w:r>
            <w:r w:rsidRPr="006009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601" w:type="dxa"/>
          </w:tcPr>
          <w:p w14:paraId="01D9F486" w14:textId="29F7B0BF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</w:tcPr>
          <w:p w14:paraId="21866B69" w14:textId="1E445FCA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576" w:type="dxa"/>
          </w:tcPr>
          <w:p w14:paraId="3CD34D80" w14:textId="401B780A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3" w:type="dxa"/>
          </w:tcPr>
          <w:p w14:paraId="1150F461" w14:textId="78D8DF30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32" w:type="dxa"/>
          </w:tcPr>
          <w:p w14:paraId="69BBEEA6" w14:textId="32F7202F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09" w:type="dxa"/>
          </w:tcPr>
          <w:p w14:paraId="69BF4618" w14:textId="4D9A8CB5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</w:tcPr>
          <w:p w14:paraId="69F10738" w14:textId="3D14C93B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14:paraId="5EAEDCE3" w14:textId="3E0D7227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4</w:t>
            </w:r>
          </w:p>
        </w:tc>
        <w:tc>
          <w:tcPr>
            <w:tcW w:w="1276" w:type="dxa"/>
          </w:tcPr>
          <w:p w14:paraId="755CDFBB" w14:textId="6A9A8ECB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09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6</w:t>
            </w:r>
          </w:p>
        </w:tc>
        <w:tc>
          <w:tcPr>
            <w:tcW w:w="861" w:type="dxa"/>
          </w:tcPr>
          <w:p w14:paraId="06FFFF06" w14:textId="4664F429" w:rsidR="007B301C" w:rsidRPr="0060090A" w:rsidRDefault="0060090A" w:rsidP="00987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2CD08C47" w14:textId="77777777" w:rsidR="00293D9A" w:rsidRDefault="00293D9A" w:rsidP="00987BF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F613BE" w14:textId="4360585C" w:rsidR="004510C1" w:rsidRPr="004510C1" w:rsidRDefault="004510C1" w:rsidP="00987BFA">
      <w:pPr>
        <w:spacing w:line="480" w:lineRule="auto"/>
        <w:rPr>
          <w:rFonts w:ascii="Times New Roman" w:hAnsi="Times New Roman" w:cs="Times New Roman"/>
          <w:lang w:val="en-US"/>
        </w:rPr>
      </w:pPr>
      <w:r w:rsidRPr="004510C1">
        <w:rPr>
          <w:rFonts w:ascii="Times New Roman" w:hAnsi="Times New Roman" w:cs="Times New Roman"/>
          <w:vertAlign w:val="superscript"/>
          <w:lang w:val="en-US"/>
        </w:rPr>
        <w:t>1</w:t>
      </w:r>
      <w:r w:rsidRPr="004510C1">
        <w:rPr>
          <w:rFonts w:ascii="Times New Roman" w:hAnsi="Times New Roman" w:cs="Times New Roman"/>
          <w:lang w:val="en-US"/>
        </w:rPr>
        <w:t xml:space="preserve">name of </w:t>
      </w:r>
      <w:proofErr w:type="spellStart"/>
      <w:r w:rsidRPr="004510C1">
        <w:rPr>
          <w:rFonts w:ascii="Times New Roman" w:hAnsi="Times New Roman" w:cs="Times New Roman"/>
          <w:lang w:val="en-US"/>
        </w:rPr>
        <w:t>midgut</w:t>
      </w:r>
      <w:proofErr w:type="spellEnd"/>
      <w:r w:rsidRPr="004510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510C1">
        <w:rPr>
          <w:rFonts w:ascii="Times New Roman" w:hAnsi="Times New Roman" w:cs="Times New Roman"/>
          <w:lang w:val="en-US"/>
        </w:rPr>
        <w:t>subregion</w:t>
      </w:r>
      <w:proofErr w:type="spellEnd"/>
      <w:r w:rsidRPr="004510C1">
        <w:rPr>
          <w:rFonts w:ascii="Times New Roman" w:hAnsi="Times New Roman" w:cs="Times New Roman"/>
          <w:lang w:val="en-US"/>
        </w:rPr>
        <w:t>, see Figure 2B</w:t>
      </w:r>
    </w:p>
    <w:p w14:paraId="622A9052" w14:textId="1AE7F822" w:rsidR="004510C1" w:rsidRPr="004510C1" w:rsidRDefault="004510C1" w:rsidP="00987BFA">
      <w:pPr>
        <w:spacing w:line="480" w:lineRule="auto"/>
        <w:rPr>
          <w:rFonts w:ascii="Times New Roman" w:hAnsi="Times New Roman" w:cs="Times New Roman"/>
          <w:lang w:val="en-US"/>
        </w:rPr>
      </w:pPr>
      <w:r w:rsidRPr="004510C1">
        <w:rPr>
          <w:rFonts w:ascii="Times New Roman" w:hAnsi="Times New Roman" w:cs="Times New Roman"/>
          <w:vertAlign w:val="superscript"/>
          <w:lang w:val="en-US"/>
        </w:rPr>
        <w:t>2</w:t>
      </w:r>
      <w:r w:rsidRPr="004510C1">
        <w:rPr>
          <w:rFonts w:ascii="Times New Roman" w:hAnsi="Times New Roman" w:cs="Times New Roman"/>
          <w:lang w:val="en-US"/>
        </w:rPr>
        <w:t xml:space="preserve">number of genes with </w:t>
      </w:r>
      <w:proofErr w:type="spellStart"/>
      <w:r w:rsidRPr="004510C1">
        <w:rPr>
          <w:rFonts w:ascii="Times New Roman" w:hAnsi="Times New Roman" w:cs="Times New Roman"/>
          <w:lang w:val="en-US"/>
        </w:rPr>
        <w:t>fpkm</w:t>
      </w:r>
      <w:proofErr w:type="spellEnd"/>
      <w:r w:rsidRPr="004510C1">
        <w:rPr>
          <w:rFonts w:ascii="Times New Roman" w:hAnsi="Times New Roman" w:cs="Times New Roman"/>
          <w:lang w:val="en-US"/>
        </w:rPr>
        <w:t xml:space="preserve">&gt;1, SD/mean &lt;1, and &gt;10X higher </w:t>
      </w:r>
      <w:proofErr w:type="spellStart"/>
      <w:r w:rsidRPr="004510C1">
        <w:rPr>
          <w:rFonts w:ascii="Times New Roman" w:hAnsi="Times New Roman" w:cs="Times New Roman"/>
          <w:lang w:val="en-US"/>
        </w:rPr>
        <w:t>fpkm</w:t>
      </w:r>
      <w:proofErr w:type="spellEnd"/>
      <w:r w:rsidRPr="004510C1">
        <w:rPr>
          <w:rFonts w:ascii="Times New Roman" w:hAnsi="Times New Roman" w:cs="Times New Roman"/>
          <w:lang w:val="en-US"/>
        </w:rPr>
        <w:t xml:space="preserve"> than the indicated region</w:t>
      </w:r>
    </w:p>
    <w:p w14:paraId="73BA3185" w14:textId="3C1C0B3D" w:rsidR="004510C1" w:rsidRPr="004510C1" w:rsidRDefault="004510C1" w:rsidP="00987BFA">
      <w:pPr>
        <w:spacing w:line="480" w:lineRule="auto"/>
        <w:rPr>
          <w:rFonts w:ascii="Times New Roman" w:hAnsi="Times New Roman" w:cs="Times New Roman"/>
          <w:lang w:val="en-US"/>
        </w:rPr>
      </w:pPr>
      <w:r w:rsidRPr="004510C1">
        <w:rPr>
          <w:rFonts w:ascii="Times New Roman" w:hAnsi="Times New Roman" w:cs="Times New Roman"/>
          <w:vertAlign w:val="superscript"/>
          <w:lang w:val="en-US"/>
        </w:rPr>
        <w:t>3</w:t>
      </w:r>
      <w:r w:rsidRPr="004510C1">
        <w:rPr>
          <w:rFonts w:ascii="Times New Roman" w:hAnsi="Times New Roman" w:cs="Times New Roman"/>
          <w:lang w:val="en-US"/>
        </w:rPr>
        <w:t xml:space="preserve">number of genes with </w:t>
      </w:r>
      <w:proofErr w:type="spellStart"/>
      <w:r w:rsidRPr="004510C1">
        <w:rPr>
          <w:rFonts w:ascii="Times New Roman" w:hAnsi="Times New Roman" w:cs="Times New Roman"/>
          <w:lang w:val="en-US"/>
        </w:rPr>
        <w:t>fpkm</w:t>
      </w:r>
      <w:proofErr w:type="spellEnd"/>
      <w:r w:rsidRPr="004510C1">
        <w:rPr>
          <w:rFonts w:ascii="Times New Roman" w:hAnsi="Times New Roman" w:cs="Times New Roman"/>
          <w:lang w:val="en-US"/>
        </w:rPr>
        <w:t xml:space="preserve">&gt;0.2, SD/mean &lt;1, and &gt;5X higher </w:t>
      </w:r>
      <w:proofErr w:type="spellStart"/>
      <w:r w:rsidRPr="004510C1">
        <w:rPr>
          <w:rFonts w:ascii="Times New Roman" w:hAnsi="Times New Roman" w:cs="Times New Roman"/>
          <w:lang w:val="en-US"/>
        </w:rPr>
        <w:t>fpkm</w:t>
      </w:r>
      <w:proofErr w:type="spellEnd"/>
      <w:r w:rsidRPr="004510C1">
        <w:rPr>
          <w:rFonts w:ascii="Times New Roman" w:hAnsi="Times New Roman" w:cs="Times New Roman"/>
          <w:lang w:val="en-US"/>
        </w:rPr>
        <w:t xml:space="preserve"> than the indicated region</w:t>
      </w:r>
    </w:p>
    <w:p w14:paraId="72DCA91F" w14:textId="77777777" w:rsidR="004510C1" w:rsidRDefault="004510C1">
      <w:pPr>
        <w:rPr>
          <w:lang w:val="en-US"/>
        </w:rPr>
      </w:pPr>
    </w:p>
    <w:sectPr w:rsidR="004510C1" w:rsidSect="004510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4B6"/>
    <w:rsid w:val="000873CA"/>
    <w:rsid w:val="00092E3E"/>
    <w:rsid w:val="000C7153"/>
    <w:rsid w:val="00293D9A"/>
    <w:rsid w:val="004343E9"/>
    <w:rsid w:val="004510C1"/>
    <w:rsid w:val="004D6598"/>
    <w:rsid w:val="004F1502"/>
    <w:rsid w:val="0060090A"/>
    <w:rsid w:val="006E590B"/>
    <w:rsid w:val="006F1744"/>
    <w:rsid w:val="0077418D"/>
    <w:rsid w:val="007834B6"/>
    <w:rsid w:val="007B301C"/>
    <w:rsid w:val="008B599B"/>
    <w:rsid w:val="0098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9E68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4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4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12</Words>
  <Characters>1210</Characters>
  <Application>Microsoft Macintosh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illbert</dc:creator>
  <cp:keywords/>
  <dc:description/>
  <cp:lastModifiedBy>J Gillbert</cp:lastModifiedBy>
  <cp:revision>13</cp:revision>
  <dcterms:created xsi:type="dcterms:W3CDTF">2013-07-31T09:39:00Z</dcterms:created>
  <dcterms:modified xsi:type="dcterms:W3CDTF">2013-07-31T10:27:00Z</dcterms:modified>
</cp:coreProperties>
</file>